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2308"/>
        <w:gridCol w:w="2063"/>
        <w:gridCol w:w="1085"/>
        <w:gridCol w:w="1232"/>
      </w:tblGrid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9674F8">
              <w:rPr>
                <w:rFonts w:ascii="Arial" w:hAnsi="Arial" w:cs="Arial"/>
                <w:b/>
                <w:color w:val="000000"/>
              </w:rPr>
              <w:t>Ensembl ID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9674F8">
              <w:rPr>
                <w:rFonts w:ascii="Arial" w:hAnsi="Arial" w:cs="Arial"/>
                <w:b/>
                <w:color w:val="000000"/>
              </w:rPr>
              <w:t>Gene Name</w:t>
            </w:r>
          </w:p>
        </w:tc>
        <w:tc>
          <w:tcPr>
            <w:tcW w:w="1085" w:type="dxa"/>
          </w:tcPr>
          <w:p w:rsidR="009674F8" w:rsidRPr="009674F8" w:rsidRDefault="00586597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9674F8">
              <w:rPr>
                <w:rFonts w:ascii="Arial" w:hAnsi="Arial" w:cs="Arial"/>
                <w:b/>
                <w:color w:val="000000"/>
              </w:rPr>
              <w:t>L</w:t>
            </w:r>
            <w:r w:rsidR="009674F8" w:rsidRPr="009674F8">
              <w:rPr>
                <w:rFonts w:ascii="Arial" w:hAnsi="Arial" w:cs="Arial"/>
                <w:b/>
                <w:color w:val="000000"/>
              </w:rPr>
              <w:t>og</w:t>
            </w:r>
            <w:r w:rsidRPr="00586597">
              <w:rPr>
                <w:rFonts w:ascii="Arial" w:hAnsi="Arial" w:cs="Arial"/>
                <w:b/>
                <w:color w:val="000000"/>
                <w:vertAlign w:val="subscript"/>
              </w:rPr>
              <w:t>2</w:t>
            </w:r>
            <w:r w:rsidR="009674F8" w:rsidRPr="009674F8">
              <w:rPr>
                <w:rFonts w:ascii="Arial" w:hAnsi="Arial" w:cs="Arial"/>
                <w:b/>
                <w:color w:val="000000"/>
              </w:rPr>
              <w:t>FC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674F8">
              <w:rPr>
                <w:rFonts w:ascii="Arial" w:hAnsi="Arial" w:cs="Arial"/>
                <w:b/>
                <w:color w:val="000000"/>
              </w:rPr>
              <w:t>FDR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3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LDA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5E-2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48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I3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4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39E-1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310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HGAP3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8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1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205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AMD4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25E-1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5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DX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7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0E-1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10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E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15E-1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96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LNT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7E-1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27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G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2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9E-1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0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RA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2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51E-1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2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OBEC3H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E-11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8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VB12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6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3E-11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23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MB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7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3E-11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254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R1H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1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5E-11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7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DD45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4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E-10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2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ST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E-10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8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CGRT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4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1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ELS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45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3-510D11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1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2E-0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1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BC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8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TA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9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1E-09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6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MAT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96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4-728D4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2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7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T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2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5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9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RPINE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1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3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30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RVH48-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41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84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96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EN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25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7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6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22P24.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1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7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5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44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05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I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1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99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MR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7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80E-08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3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1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5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17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JB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5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89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16A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6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54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OPN1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6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53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RBB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6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8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2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GFR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8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9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39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2S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44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00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VWA5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44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0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B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2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44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3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VWA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7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2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ETO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25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81E-07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76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RD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77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GF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0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0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XN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0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615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17P15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4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2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KA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8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0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4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L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2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70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FYVE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4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3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I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2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42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30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089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17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3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75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NFSF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1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4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59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RAI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08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1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83N9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4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11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2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9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6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D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8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9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14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T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78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0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S27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02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86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RN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02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8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DR6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0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02E-06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8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NFRSF10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8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212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3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6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L18RA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4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0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93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587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3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05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NA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6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261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3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41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78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49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6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44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XN1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5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2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29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TYH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8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7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YFI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6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9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8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M1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4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4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BHD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2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10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DA2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7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32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UDT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8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5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04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SMG3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9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68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EXI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3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5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20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22A1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8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6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4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ETTL7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2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8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SE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5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8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2A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4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5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382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FL1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1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0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5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D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8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88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P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83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9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9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6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4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9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63E7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1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1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6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CN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1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94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D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43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13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81H14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0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71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IGW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3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0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2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EFH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268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9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226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LIP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33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27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RP1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6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2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4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KN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4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0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PATA1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6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7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02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8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7E-05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49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88E10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3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G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6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7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KI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19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3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635N19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5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69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57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2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79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YX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56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UL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99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41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P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45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F1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7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MRN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26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56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ZM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96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12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VASH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4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TRK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6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31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50I24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823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2orf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58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074289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6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3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BC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6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53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HO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0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MK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8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1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5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EKHA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33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046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1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DC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9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14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PATS2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15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BF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72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P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4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16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15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09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PP-A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42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BCA1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6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XCR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2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RP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8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O1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52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OPZ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7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83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UT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11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52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0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DNK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5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1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AA195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5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9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XCL1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6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1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0orf12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3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5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OX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7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37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LI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6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7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4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S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71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083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PGEF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8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16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20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6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80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OV1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4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66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3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YST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1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66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0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1orf2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11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G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1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4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25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093673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8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BXO4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5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4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-191J18.6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6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7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299J3.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6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1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P53I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2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7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9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PZ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78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06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6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23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4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M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4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6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GPA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4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33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N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7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50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TH1P2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0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76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5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P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6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30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4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SR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47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XP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9E-04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4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I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56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4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YRK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96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4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HA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22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IM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2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92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NT10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5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9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EUR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05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5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61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07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173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9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1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O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68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7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1orf8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2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0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TR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82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0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16A1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6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82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R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31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RISPL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6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1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AR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3.22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4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GGY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11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EVL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4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31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01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LP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2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38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47C18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3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81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C3H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81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E2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8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69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AR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9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1CAM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8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137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DAH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0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RA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84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R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9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5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FSD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74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1T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38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7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PAN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450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OBEC3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4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RW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2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0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BC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7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00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MY2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70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2A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2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28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YR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9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BKB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63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1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L1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52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7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DCY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3.25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3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OGLU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8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74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O1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8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T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6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051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AA168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2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22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3-477M7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05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6GALNA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5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6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AF1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24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DFI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39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DP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5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RPINB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8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6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520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38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8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0or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4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53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RK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84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TD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7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8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AC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8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6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GTRA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7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S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25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816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OP1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6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6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BXO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3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031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F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68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EPC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4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5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RS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2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9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M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72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6S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10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IN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9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DR5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7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LR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3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0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C37L1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770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E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3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02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GD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0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98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V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60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AS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9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ZI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9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MC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79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7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7F17.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6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64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H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5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285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F131217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69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PH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09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0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12A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8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PDY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0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3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OBEC3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1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OXP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8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91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J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6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P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69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003774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8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GF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4.85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3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O5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7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2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EKH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8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3572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A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5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P6V1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4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CCHC2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2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4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F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7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B3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67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S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49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13K21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7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57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L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6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78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5-940J5.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8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9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39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546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507-9B2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55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047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4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73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BED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46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L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2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IM2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81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GR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1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09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MDS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0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67G6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81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3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86I14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9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5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ICA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78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DC15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1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2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37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C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97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7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BM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0857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PNE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9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UDT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49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65D7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3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0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LHL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8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54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DIA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48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99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05E6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9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3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PE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96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AP3K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8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35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35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8orf8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8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AK1I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32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L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6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S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06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TGAX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9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0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46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L450992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90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5-1021I20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2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0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R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24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093627.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9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52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OLGA7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9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1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99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-39G22.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2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7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47L13.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2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9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3orf3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2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47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R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3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40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218M22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5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95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ID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3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OR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03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52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CD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2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92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X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6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88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FCAB1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7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84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RK5-I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8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7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6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PCAT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7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2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YRK1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94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C-378H22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5.9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9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TN4R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0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8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2B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1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04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FAP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2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1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63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HR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6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1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11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OM1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3.45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4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C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6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2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0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58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2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4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50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PR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7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7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4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F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4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A2G1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5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7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23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13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8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3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2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413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36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0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6.9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22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YB5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9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1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22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9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1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89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KS1B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2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1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0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I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4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1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4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ID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11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2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7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D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2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21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Y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1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2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6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YTL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9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5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90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F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7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42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T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7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4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XCL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70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2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2H2A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8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95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F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8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92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orf19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0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95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2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CB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7.96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8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T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1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75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35E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2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9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EF1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8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3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66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F7I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5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3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O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1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5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76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PH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5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4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CEA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50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26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227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6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0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69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64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8.77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82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UFI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1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LEU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0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8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TP2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1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9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I4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2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2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187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BA5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2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3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2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3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6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RF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4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66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00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G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4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3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P1GA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5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7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DC12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7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53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28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C22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5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1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ID1I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5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1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AN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8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72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78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29M16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5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79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07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PS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68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46E9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2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1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49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P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9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STK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07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AQR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4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649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AA116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3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9.88E-03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8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DR4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6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12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GHV1OR15-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9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68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9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5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FPQ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2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BI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35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1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YDJ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3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AA035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63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HGAP1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7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WS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3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64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RA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72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96H19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9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NM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0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0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6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LA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5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NFRSF10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5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4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BX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4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1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DLIM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41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7SF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2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HG1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0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13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3185P2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4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2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21or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0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85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QB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96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LNK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3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M1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23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BM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7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MB9-22P13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5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9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F3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6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8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WISTN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837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2B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8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AOX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44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053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3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33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PRV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0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80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AM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9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5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CNB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2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TM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56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5-997D24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1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77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25A4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55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PR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4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84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ER5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1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69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ANK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7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I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7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74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UNI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08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0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L11R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05040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M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8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DC18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9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1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TC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5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AN2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9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922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052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3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OA1B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88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PLAH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8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11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E3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8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E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2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99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F2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453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27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4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5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WC2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59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RI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0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5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DX39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39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E2S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1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9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HNAK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5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D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6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02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THFD1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98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E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9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66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IF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6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MC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2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MPR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78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65B22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2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8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IM6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6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SPG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32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7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2A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4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6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MIM1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40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H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7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DAC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0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7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9orf8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964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2521M24.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46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JRK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1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LH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1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PN1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1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63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90A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11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79H18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1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CAIM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1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GAP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4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7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P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06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M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5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27A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6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3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R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9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L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0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34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QTNF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5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724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32F6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67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M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3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OXRE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2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39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K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0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38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P1A1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9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42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2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6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NPL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1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L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46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95G23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5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7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IT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4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1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BXO2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543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OLA3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86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93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TPBP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3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AY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2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7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AL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35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CB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12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4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TGAV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42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L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7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YP2J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65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BV11-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166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INJ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30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YC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1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CBT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47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P9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79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99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I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6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30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41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22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IF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0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81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5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52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84B12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2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16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YNLT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7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70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AX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95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CH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03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SPH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2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B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97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NKRD18C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67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A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10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AP3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6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XN7L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46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27I1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8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KI5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0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5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X3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36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1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PA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2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00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PT1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2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QSOX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99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MCR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3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976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5orf4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34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O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3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GS1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1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0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TNBP2N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0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76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EN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9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7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90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3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7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43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2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00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CBP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8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OR1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37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337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34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AL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32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EF1B2P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6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02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4P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0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15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39L10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801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L627171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1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07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OCK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4.40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3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OLE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8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25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XRA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36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AML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8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84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ACC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19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HA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8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093323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4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SL1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4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9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57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7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79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NRNPD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8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72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VI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8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73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79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03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RAK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4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95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I44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7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576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82E3.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06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RSS2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676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3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A1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8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06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ERS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9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2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ARD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994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LJ3857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1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940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007191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72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27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127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6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89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P7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486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62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B-431C1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8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41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MAP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5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HRS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9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06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R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4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62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52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P53I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57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0656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TO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60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5-1028K7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15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11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SZ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0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1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7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04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4A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654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7orf5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866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P2B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4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39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NG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7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LRX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44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86J22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30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213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120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826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6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2orf5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7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05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SN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32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7A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13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YDE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4.26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3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91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DAMTS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6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6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11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7B2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9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VWC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2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90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2245F17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7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4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DF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0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12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SS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482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XRCC6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8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31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000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MT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0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094M14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2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46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000783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5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11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ERPU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74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47L13.1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7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02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98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4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RA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6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ERC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1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CF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2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48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YDG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5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77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3B2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15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IB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8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3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CNA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2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R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68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C61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5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32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XP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9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73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F9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94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LDH4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5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88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PZ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2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1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RB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397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OBEC3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6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718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147651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6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AC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6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73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7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CD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7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1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HAP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915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48F1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3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44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6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9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HGEF1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32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4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L15R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9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386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LA-DP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54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IAA089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40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3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72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B2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13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RH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58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BC1D2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7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7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P4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75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LF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7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RP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983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OM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6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1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DE9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8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LF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9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0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YPE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13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AM177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8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6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GO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5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25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OTCH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9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M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9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70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4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50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LF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8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LM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0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D8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44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0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GRE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11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1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96G11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608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43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6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31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WFD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079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85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IA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9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9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98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C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33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R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11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6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B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3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UF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80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APA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1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37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23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REB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9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106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3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12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VL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279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PN1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4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0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32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LN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30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GSF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41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06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HRS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2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1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DRD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62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MIM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33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R4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27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2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GA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6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CHD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6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YHIN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65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LDB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4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16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O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1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9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BCA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4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K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1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3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5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B11FI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483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RM2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35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F5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9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P6V0E2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7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03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SM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53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IF2AK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876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11R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7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27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TF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7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MZ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6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9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LDH7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363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59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ROCC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13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57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H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1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AA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3789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ETT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6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55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DXAC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95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UOX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5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A2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5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4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25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26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22A2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2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23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ER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8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VAMP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9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59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TD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50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DHHC1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62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H17-373J23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91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TT3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39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52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IT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1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4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52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MA3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84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38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61L23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0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IX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7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12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90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8184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IGIT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9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NL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22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80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AALAD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7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344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LK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75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RP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7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22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MEP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3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147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52L6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2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31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KLHL2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15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5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P90B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7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67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APK1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6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31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86M23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4.13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13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UCLG2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69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RPL37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81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19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HLP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9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12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0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967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CO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3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GE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3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096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02I4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1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RAF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488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IF3E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00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LCAM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36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GCR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8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2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DX5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65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39L10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58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453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LJ2002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2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999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B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1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755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KL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48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P4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58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64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LDN1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3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84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N7SL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7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4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6orf5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3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30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MPD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6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60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59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2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52L6.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3.9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04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NXA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7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3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RRG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3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796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44A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93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MS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0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02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33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6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860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OLR3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3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0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52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IRT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14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6P6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06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10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568N6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8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10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RC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751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M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33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01206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RC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8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3H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6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3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G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299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MGB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1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3J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1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571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LE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141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YRM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9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518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NORD3B-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80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93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GR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5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0665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FRD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7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SGRP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98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5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1H1D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3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26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390E23.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8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70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EB1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60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EKHA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4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1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51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55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6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01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14orf7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61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75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EPT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63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8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AR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937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SD3B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90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686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FP2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28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025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4-676L2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563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2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451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NKRD5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90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35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ICA1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9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594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815P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81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702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8A1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73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65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DGFR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2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10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HGEF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74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260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EMO1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714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543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HAT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50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875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OLGALT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1.33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30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S1-279B7.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75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255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PNS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2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123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O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55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18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97C16.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5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93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CL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0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55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EAT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5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2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STPIP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7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6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ME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8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081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PATCH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17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3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1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LGPS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6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177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DC12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7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574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9A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5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292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ZIN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9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91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SP4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42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2508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INC0133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41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474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ORAS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82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740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L1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9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7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NAJ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5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8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000560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808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4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660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PP2R5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6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05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LT3L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72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43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LC16A1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9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68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BS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410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AS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2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545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2026K11.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7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746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RF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140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37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158I9.8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43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4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3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2CD2L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5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5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77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S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2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98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CDC10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74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233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TPR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6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429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MEM106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5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60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FKBP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17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564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277P12.2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22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321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P2C-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36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619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CRN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49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271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LR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16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83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GS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5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601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P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1.05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5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9219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NRNP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10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831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LSCR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79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3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S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1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03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47924.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9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0439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LS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17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57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CAP2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2936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BCLAF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44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7071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P3M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4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652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OL6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84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6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662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2267D19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052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517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OK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46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932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AREG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25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062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BPF14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8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0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271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PR87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2.478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768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GKI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04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8467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IST2H2B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5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223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XTL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009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140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DE7B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71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158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DC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2.943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9727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ZNF165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460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lastRenderedPageBreak/>
              <w:t>ENSG000001598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TCAF2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45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5268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ASGRP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94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3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43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MPHOSPH10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67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5887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TD-2547L24.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3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7878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RP11-468E2.1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498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358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HEBP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500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396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UBXN2A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8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72296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PTLC3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91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77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38604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GLC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3213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1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8833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NSFL1C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30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6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9127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OAS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34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4549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SQLE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3468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88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12822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CALCOCO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14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0743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PDLIM1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66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2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128590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NAJB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2741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085788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DDHD2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0.2496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9E-02</w:t>
            </w:r>
          </w:p>
        </w:tc>
      </w:tr>
      <w:tr w:rsidR="009674F8" w:rsidRPr="009674F8" w:rsidTr="008F02F4">
        <w:trPr>
          <w:trHeight w:val="288"/>
        </w:trPr>
        <w:tc>
          <w:tcPr>
            <w:tcW w:w="2308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NSG00000249855</w:t>
            </w:r>
          </w:p>
        </w:tc>
        <w:tc>
          <w:tcPr>
            <w:tcW w:w="2063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EEF1A1P19</w:t>
            </w:r>
          </w:p>
        </w:tc>
        <w:tc>
          <w:tcPr>
            <w:tcW w:w="1085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-0.5525</w:t>
            </w:r>
          </w:p>
        </w:tc>
        <w:tc>
          <w:tcPr>
            <w:tcW w:w="1232" w:type="dxa"/>
          </w:tcPr>
          <w:p w:rsidR="009674F8" w:rsidRPr="009674F8" w:rsidRDefault="009674F8" w:rsidP="009674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74F8">
              <w:rPr>
                <w:rFonts w:ascii="Arial" w:hAnsi="Arial" w:cs="Arial"/>
                <w:color w:val="000000"/>
              </w:rPr>
              <w:t>4.99E-02</w:t>
            </w:r>
          </w:p>
        </w:tc>
      </w:tr>
    </w:tbl>
    <w:p w:rsidR="00893281" w:rsidRPr="008F02F4" w:rsidRDefault="00893281">
      <w:pPr>
        <w:rPr>
          <w:rFonts w:ascii="Arial" w:hAnsi="Arial" w:cs="Arial"/>
        </w:rPr>
      </w:pPr>
    </w:p>
    <w:sectPr w:rsidR="00893281" w:rsidRPr="008F02F4" w:rsidSect="00893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9674F8"/>
    <w:rsid w:val="00586597"/>
    <w:rsid w:val="00893281"/>
    <w:rsid w:val="008F02F4"/>
    <w:rsid w:val="009674F8"/>
    <w:rsid w:val="00E94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5005</Words>
  <Characters>28535</Characters>
  <Application>Microsoft Office Word</Application>
  <DocSecurity>0</DocSecurity>
  <Lines>237</Lines>
  <Paragraphs>66</Paragraphs>
  <ScaleCrop>false</ScaleCrop>
  <Company/>
  <LinksUpToDate>false</LinksUpToDate>
  <CharactersWithSpaces>3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y</dc:creator>
  <cp:lastModifiedBy>Cory</cp:lastModifiedBy>
  <cp:revision>3</cp:revision>
  <dcterms:created xsi:type="dcterms:W3CDTF">2016-06-01T06:27:00Z</dcterms:created>
  <dcterms:modified xsi:type="dcterms:W3CDTF">2016-06-01T07:42:00Z</dcterms:modified>
</cp:coreProperties>
</file>